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564"/>
        <w:gridCol w:w="529"/>
        <w:gridCol w:w="506"/>
        <w:gridCol w:w="595"/>
        <w:gridCol w:w="626"/>
        <w:gridCol w:w="563"/>
        <w:gridCol w:w="528"/>
        <w:gridCol w:w="522"/>
        <w:gridCol w:w="594"/>
        <w:gridCol w:w="617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19"/>
      </w:tblGrid>
      <w:tr w:rsidR="001D4F8D" w:rsidRPr="005045F2" w:rsidTr="00DB61B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A)</w:t>
            </w:r>
          </w:p>
        </w:tc>
        <w:tc>
          <w:tcPr>
            <w:tcW w:w="976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N</w:t>
            </w: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vertAlign w:val="subscript"/>
                <w:lang w:eastAsia="it-IT"/>
              </w:rPr>
              <w:t>a</w:t>
            </w:r>
          </w:p>
        </w:tc>
        <w:tc>
          <w:tcPr>
            <w:tcW w:w="97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A</w:t>
            </w: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vertAlign w:val="subscript"/>
                <w:lang w:eastAsia="it-IT"/>
              </w:rPr>
              <w:t>r</w:t>
            </w:r>
          </w:p>
        </w:tc>
        <w:tc>
          <w:tcPr>
            <w:tcW w:w="2714" w:type="pct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HWE</w:t>
            </w:r>
          </w:p>
        </w:tc>
      </w:tr>
      <w:tr w:rsidR="001D4F8D" w:rsidRPr="005045F2" w:rsidTr="00DB61B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504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eastAsia="it-IT"/>
              </w:rPr>
              <w:t>o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P</w:t>
            </w:r>
          </w:p>
        </w:tc>
      </w:tr>
      <w:tr w:rsidR="001D4F8D" w:rsidRPr="005045F2" w:rsidTr="00DB61B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BEC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TE</w:t>
            </w:r>
          </w:p>
        </w:tc>
        <w:tc>
          <w:tcPr>
            <w:tcW w:w="17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IN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ADR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AM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BEC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TE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IN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ADR</w:t>
            </w:r>
          </w:p>
        </w:tc>
        <w:tc>
          <w:tcPr>
            <w:tcW w:w="2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AM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BEC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TE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IN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ADR</w:t>
            </w:r>
          </w:p>
        </w:tc>
        <w:tc>
          <w:tcPr>
            <w:tcW w:w="54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TAM</w:t>
            </w:r>
          </w:p>
        </w:tc>
      </w:tr>
      <w:tr w:rsidR="001D4F8D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Locus I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4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5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2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5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6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2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LCA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7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1D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3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2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YWLL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YWLL5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5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.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VOLP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9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4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</w:tr>
      <w:tr w:rsidR="00DB61B2" w:rsidRPr="005045F2" w:rsidTr="00DB61B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VOLP3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</w:tr>
      <w:tr w:rsidR="00DB61B2" w:rsidRPr="005045F2" w:rsidTr="00DB61B2">
        <w:trPr>
          <w:trHeight w:val="30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Mean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  <w:tr w:rsidR="00DB61B2" w:rsidRPr="005045F2" w:rsidTr="00DB61B2">
        <w:trPr>
          <w:trHeight w:val="315"/>
        </w:trPr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.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3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DB61B2" w:rsidRDefault="00DB61B2" w:rsidP="00DB61B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DB61B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1B2" w:rsidRPr="005045F2" w:rsidRDefault="00DB61B2" w:rsidP="00D032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</w:tbl>
    <w:p w:rsidR="0021374B" w:rsidRPr="0021374B" w:rsidRDefault="0021374B" w:rsidP="0021374B">
      <w:pPr>
        <w:jc w:val="both"/>
        <w:rPr>
          <w:rFonts w:ascii="Times New Roman" w:hAnsi="Times New Roman" w:cs="Times New Roman"/>
          <w:iCs/>
          <w:sz w:val="2"/>
          <w:szCs w:val="2"/>
          <w:lang w:val="en-US"/>
        </w:rPr>
      </w:pPr>
    </w:p>
    <w:p w:rsidR="0021374B" w:rsidRDefault="00A4288B" w:rsidP="0021374B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137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17127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21374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D4F8D">
        <w:rPr>
          <w:rFonts w:ascii="Times New Roman" w:hAnsi="Times New Roman" w:cs="Times New Roman"/>
          <w:sz w:val="24"/>
          <w:szCs w:val="24"/>
          <w:lang w:val="en-US"/>
        </w:rPr>
        <w:t xml:space="preserve"> Locus-by-locus genetic diversity parameters for the Algerian sample arranged into </w:t>
      </w:r>
      <w:r w:rsidRPr="001D4F8D">
        <w:rPr>
          <w:rFonts w:ascii="Times New Roman" w:hAnsi="Times New Roman" w:cs="Times New Roman"/>
          <w:iCs/>
          <w:sz w:val="24"/>
          <w:szCs w:val="24"/>
          <w:lang w:val="en-US"/>
        </w:rPr>
        <w:t>five geographical regions (A) and for the Egyptian sample arranged into six geographical regions (B).</w:t>
      </w:r>
      <w:r w:rsidR="002137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21374B" w:rsidRPr="001D4F8D" w:rsidRDefault="0021374B" w:rsidP="0021374B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N</w:t>
      </w:r>
      <w:r w:rsidRPr="002760B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Number of alleles; </w:t>
      </w:r>
      <w:proofErr w:type="spellStart"/>
      <w:r>
        <w:rPr>
          <w:rFonts w:ascii="Times New Roman" w:hAnsi="Times New Roman" w:cs="Times New Roman"/>
          <w:sz w:val="23"/>
          <w:szCs w:val="23"/>
          <w:lang w:val="en-US"/>
        </w:rPr>
        <w:t>A</w:t>
      </w:r>
      <w:r w:rsidRPr="00333D29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>, allelic richness; HWE, Hardy-Weinberg equilibrium; H</w:t>
      </w:r>
      <w:r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e</w:t>
      </w:r>
      <w:r>
        <w:rPr>
          <w:rFonts w:ascii="Times New Roman" w:hAnsi="Times New Roman" w:cs="Times New Roman"/>
          <w:sz w:val="23"/>
          <w:szCs w:val="23"/>
          <w:lang w:val="en-US"/>
        </w:rPr>
        <w:t>, expected heterozygosity. H</w:t>
      </w:r>
      <w:r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o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observed heterozygosity. P, probability value. </w:t>
      </w:r>
      <w:r w:rsidRPr="00A25BB5">
        <w:rPr>
          <w:rFonts w:ascii="Times New Roman" w:hAnsi="Times New Roman" w:cs="Times New Roman"/>
          <w:sz w:val="23"/>
          <w:szCs w:val="23"/>
          <w:lang w:val="en-US"/>
        </w:rPr>
        <w:t>BEC, Bechar; STE, Steppe; TIN, Tindouf; ADR, Adrar; TAM, Tamanrasset</w:t>
      </w:r>
      <w:r w:rsidR="00B568CC">
        <w:rPr>
          <w:rFonts w:ascii="Times New Roman" w:hAnsi="Times New Roman" w:cs="Times New Roman"/>
          <w:sz w:val="23"/>
          <w:szCs w:val="23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497"/>
        <w:gridCol w:w="384"/>
        <w:gridCol w:w="430"/>
        <w:gridCol w:w="534"/>
        <w:gridCol w:w="421"/>
        <w:gridCol w:w="505"/>
        <w:gridCol w:w="496"/>
        <w:gridCol w:w="444"/>
        <w:gridCol w:w="444"/>
        <w:gridCol w:w="534"/>
        <w:gridCol w:w="444"/>
        <w:gridCol w:w="496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38"/>
      </w:tblGrid>
      <w:tr w:rsidR="001D4F8D" w:rsidRPr="005045F2" w:rsidTr="00F703E6">
        <w:trPr>
          <w:trHeight w:val="31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val="en-US" w:eastAsia="it-IT"/>
              </w:rPr>
              <w:lastRenderedPageBreak/>
              <w:t>B)</w:t>
            </w:r>
          </w:p>
        </w:tc>
        <w:tc>
          <w:tcPr>
            <w:tcW w:w="96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val="en-US" w:eastAsia="it-IT"/>
              </w:rPr>
              <w:t>N</w:t>
            </w: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vertAlign w:val="subscript"/>
                <w:lang w:val="en-US" w:eastAsia="it-IT"/>
              </w:rPr>
              <w:t>a</w:t>
            </w:r>
          </w:p>
        </w:tc>
        <w:tc>
          <w:tcPr>
            <w:tcW w:w="99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proofErr w:type="spellStart"/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val="en-US" w:eastAsia="it-IT"/>
              </w:rPr>
              <w:t>A</w:t>
            </w: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vertAlign w:val="subscript"/>
                <w:lang w:val="en-US" w:eastAsia="it-IT"/>
              </w:rPr>
              <w:t>r</w:t>
            </w:r>
            <w:proofErr w:type="spellEnd"/>
          </w:p>
        </w:tc>
        <w:tc>
          <w:tcPr>
            <w:tcW w:w="2768" w:type="pct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val="en-US" w:eastAsia="it-IT"/>
              </w:rPr>
              <w:t>HWE</w:t>
            </w:r>
          </w:p>
        </w:tc>
      </w:tr>
      <w:tr w:rsidR="001D4F8D" w:rsidRPr="005045F2" w:rsidTr="00F703E6">
        <w:trPr>
          <w:trHeight w:val="31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96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99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504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H</w:t>
            </w: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vertAlign w:val="subscript"/>
                <w:lang w:val="en-US" w:eastAsia="it-IT"/>
              </w:rPr>
              <w:t>o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5045F2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P</w:t>
            </w:r>
          </w:p>
        </w:tc>
      </w:tr>
      <w:tr w:rsidR="005045F2" w:rsidRPr="005045F2" w:rsidTr="0021374B">
        <w:trPr>
          <w:trHeight w:val="31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ALQ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IKI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BI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MA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val="en-US" w:eastAsia="it-IT"/>
              </w:rPr>
              <w:t>SID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NEG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ALQ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IK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BI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MAR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ID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NEG</w:t>
            </w:r>
          </w:p>
        </w:tc>
        <w:tc>
          <w:tcPr>
            <w:tcW w:w="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ALQ</w:t>
            </w:r>
          </w:p>
        </w:tc>
        <w:tc>
          <w:tcPr>
            <w:tcW w:w="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IKI</w:t>
            </w:r>
          </w:p>
        </w:tc>
        <w:tc>
          <w:tcPr>
            <w:tcW w:w="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BIR</w:t>
            </w:r>
          </w:p>
        </w:tc>
        <w:tc>
          <w:tcPr>
            <w:tcW w:w="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MAR</w:t>
            </w:r>
          </w:p>
        </w:tc>
        <w:tc>
          <w:tcPr>
            <w:tcW w:w="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ID</w:t>
            </w:r>
          </w:p>
        </w:tc>
        <w:tc>
          <w:tcPr>
            <w:tcW w:w="46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NEG</w:t>
            </w:r>
          </w:p>
        </w:tc>
      </w:tr>
      <w:tr w:rsidR="005045F2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b/>
                <w:bCs/>
                <w:color w:val="000000"/>
                <w:sz w:val="17"/>
                <w:szCs w:val="17"/>
                <w:lang w:eastAsia="it-IT"/>
              </w:rPr>
              <w:t>Locus I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F8D" w:rsidRPr="005045F2" w:rsidRDefault="001D4F8D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4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5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8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2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6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9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LCA6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1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.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3.1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3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YWLL4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YWLL5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3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5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.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VOLP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VRL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2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0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93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8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1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32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4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CMS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7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8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1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VOLP3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1.0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5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4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35</w:t>
            </w:r>
          </w:p>
        </w:tc>
      </w:tr>
      <w:tr w:rsidR="00F703E6" w:rsidRPr="005045F2" w:rsidTr="0021374B">
        <w:trPr>
          <w:trHeight w:val="300"/>
        </w:trPr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Mean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6.5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3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4.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7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6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5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4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1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4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5.3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0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6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2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8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3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5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64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  <w:tr w:rsidR="00F703E6" w:rsidRPr="005045F2" w:rsidTr="0021374B">
        <w:trPr>
          <w:trHeight w:val="315"/>
        </w:trPr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S.D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3.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377E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F703E6" w:rsidRDefault="00F703E6" w:rsidP="00F703E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F703E6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2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  <w:r w:rsidRPr="005045F2"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3E6" w:rsidRPr="005045F2" w:rsidRDefault="00F703E6" w:rsidP="00EF6B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7"/>
                <w:szCs w:val="17"/>
                <w:lang w:eastAsia="it-IT"/>
              </w:rPr>
            </w:pPr>
          </w:p>
        </w:tc>
      </w:tr>
    </w:tbl>
    <w:p w:rsidR="0021374B" w:rsidRPr="0021374B" w:rsidRDefault="0021374B" w:rsidP="00873219">
      <w:pPr>
        <w:jc w:val="both"/>
        <w:rPr>
          <w:rFonts w:ascii="Times New Roman" w:hAnsi="Times New Roman" w:cs="Times New Roman"/>
          <w:sz w:val="2"/>
          <w:szCs w:val="2"/>
          <w:lang w:val="en-US"/>
        </w:rPr>
      </w:pPr>
    </w:p>
    <w:p w:rsidR="0021374B" w:rsidRDefault="00A4288B" w:rsidP="00873219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r w:rsidRPr="0016011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6011F" w:rsidRPr="0016011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Locus-by-locus </w:t>
      </w:r>
      <w:r w:rsidRPr="00BA7AC2">
        <w:rPr>
          <w:rFonts w:ascii="Times New Roman" w:hAnsi="Times New Roman" w:cs="Times New Roman"/>
          <w:sz w:val="23"/>
          <w:szCs w:val="23"/>
          <w:lang w:val="en-US"/>
        </w:rPr>
        <w:t>genetic diversity parameters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for the Algerian sample arranged into </w:t>
      </w:r>
      <w:r w:rsidRPr="0051161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iv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geographical </w:t>
      </w:r>
      <w:r w:rsidRPr="0051161D">
        <w:rPr>
          <w:rFonts w:ascii="Times New Roman" w:hAnsi="Times New Roman" w:cs="Times New Roman"/>
          <w:iCs/>
          <w:sz w:val="24"/>
          <w:szCs w:val="24"/>
          <w:lang w:val="en-US"/>
        </w:rPr>
        <w:t>region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A) and for the Egyptian </w:t>
      </w:r>
      <w:bookmarkEnd w:id="0"/>
      <w:r>
        <w:rPr>
          <w:rFonts w:ascii="Times New Roman" w:hAnsi="Times New Roman" w:cs="Times New Roman"/>
          <w:iCs/>
          <w:sz w:val="24"/>
          <w:szCs w:val="24"/>
          <w:lang w:val="en-US"/>
        </w:rPr>
        <w:t>sample arranged into six geographical regions (B)</w:t>
      </w:r>
      <w:r w:rsidR="00371F7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Continued)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21374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:rsidR="0075292C" w:rsidRPr="00CC328D" w:rsidRDefault="0021374B" w:rsidP="00B568CC">
      <w:pPr>
        <w:jc w:val="both"/>
        <w:rPr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>N</w:t>
      </w:r>
      <w:r w:rsidRPr="002760B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Number of alleles; </w:t>
      </w:r>
      <w:proofErr w:type="spellStart"/>
      <w:r>
        <w:rPr>
          <w:rFonts w:ascii="Times New Roman" w:hAnsi="Times New Roman" w:cs="Times New Roman"/>
          <w:sz w:val="23"/>
          <w:szCs w:val="23"/>
          <w:lang w:val="en-US"/>
        </w:rPr>
        <w:t>A</w:t>
      </w:r>
      <w:r w:rsidRPr="00333D29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3"/>
          <w:szCs w:val="23"/>
          <w:lang w:val="en-US"/>
        </w:rPr>
        <w:t>, allelic richness; HWE, Hardy-Weinberg equilibrium; H</w:t>
      </w:r>
      <w:r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e</w:t>
      </w:r>
      <w:r>
        <w:rPr>
          <w:rFonts w:ascii="Times New Roman" w:hAnsi="Times New Roman" w:cs="Times New Roman"/>
          <w:sz w:val="23"/>
          <w:szCs w:val="23"/>
          <w:lang w:val="en-US"/>
        </w:rPr>
        <w:t>, expected heterozygosity. H</w:t>
      </w:r>
      <w:r w:rsidRPr="00231072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o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, observed heterozygosity. P, probability value. </w:t>
      </w:r>
      <w:r w:rsidRPr="00A25BB5">
        <w:rPr>
          <w:rFonts w:ascii="Times New Roman" w:hAnsi="Times New Roman" w:cs="Times New Roman"/>
          <w:sz w:val="23"/>
          <w:szCs w:val="23"/>
          <w:lang w:val="en-US"/>
        </w:rPr>
        <w:t xml:space="preserve">ALQ, Al </w:t>
      </w:r>
      <w:proofErr w:type="spellStart"/>
      <w:r w:rsidRPr="00A25BB5">
        <w:rPr>
          <w:rFonts w:ascii="Times New Roman" w:hAnsi="Times New Roman" w:cs="Times New Roman"/>
          <w:sz w:val="23"/>
          <w:szCs w:val="23"/>
          <w:lang w:val="en-US"/>
        </w:rPr>
        <w:t>Qalaj</w:t>
      </w:r>
      <w:proofErr w:type="spellEnd"/>
      <w:r w:rsidRPr="00A25BB5">
        <w:rPr>
          <w:rFonts w:ascii="Times New Roman" w:hAnsi="Times New Roman" w:cs="Times New Roman"/>
          <w:sz w:val="23"/>
          <w:szCs w:val="23"/>
          <w:lang w:val="en-US"/>
        </w:rPr>
        <w:t xml:space="preserve">; IKI, Iking Maryut; BIR, </w:t>
      </w:r>
      <w:proofErr w:type="spellStart"/>
      <w:r w:rsidRPr="00A25BB5">
        <w:rPr>
          <w:rFonts w:ascii="Times New Roman" w:hAnsi="Times New Roman" w:cs="Times New Roman"/>
          <w:sz w:val="23"/>
          <w:szCs w:val="23"/>
          <w:lang w:val="en-US"/>
        </w:rPr>
        <w:t>Birqash</w:t>
      </w:r>
      <w:proofErr w:type="spellEnd"/>
      <w:r w:rsidRPr="00A25BB5">
        <w:rPr>
          <w:rFonts w:ascii="Times New Roman" w:hAnsi="Times New Roman" w:cs="Times New Roman"/>
          <w:sz w:val="23"/>
          <w:szCs w:val="23"/>
          <w:lang w:val="en-US"/>
        </w:rPr>
        <w:t>; MAR, Marsa Matruh; SID, Sidi Barrani; NEG, Negeila.</w:t>
      </w:r>
    </w:p>
    <w:sectPr w:rsidR="0075292C" w:rsidRPr="00CC328D" w:rsidSect="00CC328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C328D"/>
    <w:rsid w:val="00014917"/>
    <w:rsid w:val="00076026"/>
    <w:rsid w:val="000B014E"/>
    <w:rsid w:val="000B522E"/>
    <w:rsid w:val="000E3CFB"/>
    <w:rsid w:val="00111615"/>
    <w:rsid w:val="0016011F"/>
    <w:rsid w:val="001D4F8D"/>
    <w:rsid w:val="001E79F2"/>
    <w:rsid w:val="0021374B"/>
    <w:rsid w:val="00217127"/>
    <w:rsid w:val="00317679"/>
    <w:rsid w:val="00371F7E"/>
    <w:rsid w:val="00377EA1"/>
    <w:rsid w:val="005045F2"/>
    <w:rsid w:val="00530DFE"/>
    <w:rsid w:val="0053371F"/>
    <w:rsid w:val="005B345A"/>
    <w:rsid w:val="005F6CBA"/>
    <w:rsid w:val="00605480"/>
    <w:rsid w:val="00681252"/>
    <w:rsid w:val="00723887"/>
    <w:rsid w:val="0075292C"/>
    <w:rsid w:val="007A1007"/>
    <w:rsid w:val="007E0718"/>
    <w:rsid w:val="00873219"/>
    <w:rsid w:val="00886068"/>
    <w:rsid w:val="00894F37"/>
    <w:rsid w:val="009868D8"/>
    <w:rsid w:val="00A4288B"/>
    <w:rsid w:val="00B568CC"/>
    <w:rsid w:val="00BB413E"/>
    <w:rsid w:val="00C96D79"/>
    <w:rsid w:val="00CC328D"/>
    <w:rsid w:val="00D0324B"/>
    <w:rsid w:val="00D4155F"/>
    <w:rsid w:val="00DB61B2"/>
    <w:rsid w:val="00E3347B"/>
    <w:rsid w:val="00E33A52"/>
    <w:rsid w:val="00EF6B2D"/>
    <w:rsid w:val="00F35E29"/>
    <w:rsid w:val="00F7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D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3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32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81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</cp:lastModifiedBy>
  <cp:revision>7</cp:revision>
  <dcterms:created xsi:type="dcterms:W3CDTF">2016-07-18T11:40:00Z</dcterms:created>
  <dcterms:modified xsi:type="dcterms:W3CDTF">2016-11-08T21:18:00Z</dcterms:modified>
</cp:coreProperties>
</file>